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22835" w14:textId="78ED956B" w:rsidR="00A52D87" w:rsidRPr="00A52D87" w:rsidRDefault="00A52D87" w:rsidP="00A52D8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52D87">
        <w:rPr>
          <w:rFonts w:ascii="Times New Roman" w:hAnsi="Times New Roman" w:cs="Times New Roman" w:hint="cs"/>
          <w:b/>
          <w:bCs/>
          <w:sz w:val="24"/>
          <w:szCs w:val="24"/>
        </w:rPr>
        <w:t>S</w:t>
      </w:r>
      <w:r w:rsidR="00F2785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6663A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proofErr w:type="spellStart"/>
      <w:r w:rsidR="00F6663A" w:rsidRPr="00F6663A">
        <w:rPr>
          <w:rFonts w:ascii="Times New Roman" w:hAnsi="Times New Roman" w:cs="Times New Roman"/>
          <w:b/>
          <w:bCs/>
          <w:sz w:val="24"/>
          <w:szCs w:val="24"/>
        </w:rPr>
        <w:t>TiDIER</w:t>
      </w:r>
      <w:proofErr w:type="spellEnd"/>
      <w:r w:rsidR="00F6663A" w:rsidRPr="00F6663A">
        <w:rPr>
          <w:rFonts w:ascii="Times New Roman" w:hAnsi="Times New Roman" w:cs="Times New Roman"/>
          <w:b/>
          <w:bCs/>
          <w:sz w:val="24"/>
          <w:szCs w:val="24"/>
        </w:rPr>
        <w:t xml:space="preserve"> Study Intervention</w:t>
      </w:r>
    </w:p>
    <w:p w14:paraId="5DF9ECBC" w14:textId="77777777" w:rsidR="00A52D87" w:rsidRDefault="00A52D87" w:rsidP="00A52D8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1D0B033" w14:textId="3F6B8791" w:rsidR="00A52D87" w:rsidRDefault="00A52D87" w:rsidP="00A52D8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 w:rsidR="0039616A">
        <w:rPr>
          <w:rFonts w:ascii="Times New Roman" w:hAnsi="Times New Roman" w:cs="Times New Roman"/>
          <w:color w:val="000000"/>
          <w:sz w:val="24"/>
          <w:szCs w:val="24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TiDIE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Study Intervention</w:t>
      </w:r>
    </w:p>
    <w:tbl>
      <w:tblPr>
        <w:tblStyle w:val="GridTable3-Accent2"/>
        <w:tblW w:w="9498" w:type="dxa"/>
        <w:tblInd w:w="-284" w:type="dxa"/>
        <w:tblLook w:val="04A0" w:firstRow="1" w:lastRow="0" w:firstColumn="1" w:lastColumn="0" w:noHBand="0" w:noVBand="1"/>
      </w:tblPr>
      <w:tblGrid>
        <w:gridCol w:w="456"/>
        <w:gridCol w:w="1955"/>
        <w:gridCol w:w="7087"/>
      </w:tblGrid>
      <w:tr w:rsidR="00A52D87" w14:paraId="0E93EF50" w14:textId="77777777" w:rsidTr="00AB7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6" w:type="dxa"/>
          </w:tcPr>
          <w:p w14:paraId="3E04580A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</w:t>
            </w:r>
          </w:p>
        </w:tc>
        <w:tc>
          <w:tcPr>
            <w:tcW w:w="1955" w:type="dxa"/>
          </w:tcPr>
          <w:p w14:paraId="47B2445D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em </w:t>
            </w:r>
          </w:p>
        </w:tc>
        <w:tc>
          <w:tcPr>
            <w:tcW w:w="7087" w:type="dxa"/>
          </w:tcPr>
          <w:p w14:paraId="1CF56E44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cription</w:t>
            </w:r>
          </w:p>
        </w:tc>
      </w:tr>
      <w:tr w:rsidR="00A52D87" w14:paraId="7DBF2E4E" w14:textId="77777777" w:rsidTr="00AB7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5C5083E9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55" w:type="dxa"/>
          </w:tcPr>
          <w:p w14:paraId="17E17629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F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rief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C81F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7087" w:type="dxa"/>
          </w:tcPr>
          <w:p w14:paraId="3F7EC7AE" w14:textId="77777777" w:rsidR="00A52D87" w:rsidRPr="00727FA6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7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rsing-led family centred audio-visual sensory aids</w:t>
            </w:r>
          </w:p>
        </w:tc>
      </w:tr>
      <w:tr w:rsidR="00A52D87" w14:paraId="1B70EE58" w14:textId="77777777" w:rsidTr="00AB7F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2A606D35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55" w:type="dxa"/>
          </w:tcPr>
          <w:p w14:paraId="504A624B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y (rationale)</w:t>
            </w:r>
          </w:p>
        </w:tc>
        <w:tc>
          <w:tcPr>
            <w:tcW w:w="7087" w:type="dxa"/>
          </w:tcPr>
          <w:p w14:paraId="50A9C17E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ressing ICU delirium can be challenging, and</w:t>
            </w:r>
            <w:r w:rsidRPr="00C24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management</w:t>
            </w:r>
            <w:r w:rsidRPr="00C24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ption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 this condition </w:t>
            </w:r>
            <w:r w:rsidRPr="00C24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 limite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This study will </w:t>
            </w:r>
            <w:r w:rsidRPr="00C24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estig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 </w:t>
            </w:r>
            <w:r w:rsidRPr="00C24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novel, non-pharmacological intervention focused on famil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olvement</w:t>
            </w:r>
            <w:r w:rsidRPr="00C24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ch </w:t>
            </w:r>
            <w:r w:rsidRPr="00C24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s the potential to improve patient outcomes, enhanc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ir </w:t>
            </w:r>
            <w:r w:rsidRPr="00C24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covery, and reduce the burden of delirium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C24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s and</w:t>
            </w:r>
            <w:r w:rsidRPr="00C24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CU sett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C24D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A52D87" w14:paraId="1CEA6C5F" w14:textId="77777777" w:rsidTr="00AB7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56746B34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55" w:type="dxa"/>
          </w:tcPr>
          <w:p w14:paraId="4B417D6F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(materials)</w:t>
            </w:r>
          </w:p>
        </w:tc>
        <w:tc>
          <w:tcPr>
            <w:tcW w:w="7087" w:type="dxa"/>
          </w:tcPr>
          <w:p w14:paraId="2A75F978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3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study interventio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 a combination package that requires the collection of </w:t>
            </w:r>
            <w:r w:rsidRPr="000F6B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leas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</w:p>
          <w:p w14:paraId="0AF04AE3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10 personal pictures </w:t>
            </w:r>
          </w:p>
          <w:p w14:paraId="3F759538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9 family videos (no longer than 3-minutes each)</w:t>
            </w:r>
          </w:p>
        </w:tc>
      </w:tr>
      <w:tr w:rsidR="00A52D87" w14:paraId="277C9720" w14:textId="77777777" w:rsidTr="00AB7F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684C48FC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55" w:type="dxa"/>
          </w:tcPr>
          <w:p w14:paraId="5198C888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(procedures)</w:t>
            </w:r>
          </w:p>
        </w:tc>
        <w:tc>
          <w:tcPr>
            <w:tcW w:w="7087" w:type="dxa"/>
          </w:tcPr>
          <w:p w14:paraId="6D51F334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Personal pictures will be selected by patients </w:t>
            </w:r>
          </w:p>
          <w:p w14:paraId="7BEBFE02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Short-videos will be recorded by significant others and based on a guided script (Appendix III)</w:t>
            </w:r>
          </w:p>
        </w:tc>
      </w:tr>
      <w:tr w:rsidR="00A52D87" w14:paraId="176171DF" w14:textId="77777777" w:rsidTr="00AB7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71BE7EF6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55" w:type="dxa"/>
          </w:tcPr>
          <w:p w14:paraId="3419A97D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o (provided)</w:t>
            </w:r>
          </w:p>
        </w:tc>
        <w:tc>
          <w:tcPr>
            <w:tcW w:w="7087" w:type="dxa"/>
          </w:tcPr>
          <w:p w14:paraId="5787FF7E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alongside ICU nurses will deliver the study intervention</w:t>
            </w:r>
          </w:p>
        </w:tc>
      </w:tr>
      <w:tr w:rsidR="00A52D87" w14:paraId="5E5DE32D" w14:textId="77777777" w:rsidTr="00AB7F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105A3D79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55" w:type="dxa"/>
          </w:tcPr>
          <w:p w14:paraId="70F50D0B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(delivery)</w:t>
            </w:r>
          </w:p>
        </w:tc>
        <w:tc>
          <w:tcPr>
            <w:tcW w:w="7087" w:type="dxa"/>
          </w:tcPr>
          <w:p w14:paraId="040240C8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Pictures to be displayed on a digital photo frame </w:t>
            </w:r>
          </w:p>
          <w:p w14:paraId="657BEDC7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Videos will be played on an iPad/Tablet device</w:t>
            </w:r>
          </w:p>
        </w:tc>
      </w:tr>
      <w:tr w:rsidR="00A52D87" w14:paraId="2C64486D" w14:textId="77777777" w:rsidTr="00AB7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52E1272A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55" w:type="dxa"/>
          </w:tcPr>
          <w:p w14:paraId="22A84CBA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re (location)</w:t>
            </w:r>
          </w:p>
        </w:tc>
        <w:tc>
          <w:tcPr>
            <w:tcW w:w="7087" w:type="dxa"/>
          </w:tcPr>
          <w:p w14:paraId="2D944693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will be only delivered during patient stay in ICU (Flowchart 1) – in secondary care </w:t>
            </w:r>
          </w:p>
        </w:tc>
      </w:tr>
      <w:tr w:rsidR="00A52D87" w14:paraId="54D6D73E" w14:textId="77777777" w:rsidTr="00AB7F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1E3B3AF7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55" w:type="dxa"/>
          </w:tcPr>
          <w:p w14:paraId="6151E680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n (frequency)</w:t>
            </w:r>
          </w:p>
        </w:tc>
        <w:tc>
          <w:tcPr>
            <w:tcW w:w="7087" w:type="dxa"/>
          </w:tcPr>
          <w:p w14:paraId="1E04B55D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Pictures to be continuously shown between 8am to 8pm </w:t>
            </w:r>
          </w:p>
          <w:p w14:paraId="35AE63BD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Videos to be played at specific times: 9am, 2pm and 7pm</w:t>
            </w:r>
          </w:p>
          <w:p w14:paraId="7E3510EA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Videos to be re-played in addition to the planned set times </w:t>
            </w:r>
            <w:r w:rsidRPr="009633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on patient request a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or when patients develop ICU delirium. </w:t>
            </w:r>
          </w:p>
        </w:tc>
      </w:tr>
      <w:tr w:rsidR="00A52D87" w14:paraId="388F01B5" w14:textId="77777777" w:rsidTr="00AB7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510C577D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55" w:type="dxa"/>
          </w:tcPr>
          <w:p w14:paraId="61853AD0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loring</w:t>
            </w:r>
          </w:p>
        </w:tc>
        <w:tc>
          <w:tcPr>
            <w:tcW w:w="7087" w:type="dxa"/>
          </w:tcPr>
          <w:p w14:paraId="4F2E26B0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nts’ wishes will be respected when altering any part of the study intervention.</w:t>
            </w:r>
          </w:p>
        </w:tc>
      </w:tr>
      <w:tr w:rsidR="00A52D87" w14:paraId="44B69446" w14:textId="77777777" w:rsidTr="00AB7F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61415970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55" w:type="dxa"/>
          </w:tcPr>
          <w:p w14:paraId="231111FA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fication</w:t>
            </w:r>
          </w:p>
        </w:tc>
        <w:tc>
          <w:tcPr>
            <w:tcW w:w="7087" w:type="dxa"/>
          </w:tcPr>
          <w:p w14:paraId="60EB7A10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1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y intervention has been carefully designed, but any modifications will be considered after analysing the study</w:t>
            </w:r>
            <w:r w:rsidRPr="00727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Modifications to the protocol will be reported in the feasibility study paper.</w:t>
            </w:r>
          </w:p>
        </w:tc>
      </w:tr>
      <w:tr w:rsidR="00A52D87" w14:paraId="37388FDC" w14:textId="77777777" w:rsidTr="00AB7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2B6320D1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55" w:type="dxa"/>
          </w:tcPr>
          <w:p w14:paraId="14EEAE2C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well (plan)</w:t>
            </w:r>
          </w:p>
        </w:tc>
        <w:tc>
          <w:tcPr>
            <w:tcW w:w="7087" w:type="dxa"/>
          </w:tcPr>
          <w:p w14:paraId="239C82F6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ICU Nurses will be trained on how to use the digital equipment and deliver study intervention </w:t>
            </w:r>
            <w:r w:rsidRPr="00AE7E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ensure consiste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;</w:t>
            </w:r>
          </w:p>
          <w:p w14:paraId="4658DAF4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A flag trial sheet will be placed at patient bedside to immediately highlight patients participating in the research study;</w:t>
            </w:r>
          </w:p>
          <w:p w14:paraId="59D49656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An instructive research note will be added to participant’s medical records;</w:t>
            </w:r>
          </w:p>
          <w:p w14:paraId="4B9836F6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The PI will shadow </w:t>
            </w:r>
            <w:r w:rsidRPr="001361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udy </w:t>
            </w:r>
            <w:r w:rsidRPr="001361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vention delive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y nurses</w:t>
            </w:r>
            <w:r w:rsidRPr="001361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ensure adherence to the protoco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</w:p>
          <w:p w14:paraId="29814D6A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Pr="00AE7E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nt engagement to the intervention will be recorded in the Study Daily Checklist (Appendix II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</w:p>
          <w:p w14:paraId="6083B160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A</w:t>
            </w:r>
            <w:r w:rsidRPr="001361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 deviation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361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ll b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corded and preventative actions implemented. </w:t>
            </w:r>
          </w:p>
        </w:tc>
      </w:tr>
      <w:tr w:rsidR="00A52D87" w14:paraId="4ECA5A5B" w14:textId="77777777" w:rsidTr="00AB7F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0FF3B88D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55" w:type="dxa"/>
          </w:tcPr>
          <w:p w14:paraId="13FBB398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well (actual)</w:t>
            </w:r>
          </w:p>
        </w:tc>
        <w:tc>
          <w:tcPr>
            <w:tcW w:w="7087" w:type="dxa"/>
          </w:tcPr>
          <w:p w14:paraId="3A2594CD" w14:textId="77777777" w:rsidR="00A52D87" w:rsidRDefault="00A52D87" w:rsidP="00AB7F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be assessed </w:t>
            </w:r>
          </w:p>
        </w:tc>
      </w:tr>
    </w:tbl>
    <w:p w14:paraId="6C1EEDCD" w14:textId="77777777" w:rsidR="00A52D87" w:rsidRDefault="00A52D87"/>
    <w:sectPr w:rsidR="00A52D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D87"/>
    <w:rsid w:val="0039616A"/>
    <w:rsid w:val="00A006C5"/>
    <w:rsid w:val="00A52D87"/>
    <w:rsid w:val="00B13410"/>
    <w:rsid w:val="00F2785D"/>
    <w:rsid w:val="00F6663A"/>
    <w:rsid w:val="00FA3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ADEE4B"/>
  <w15:chartTrackingRefBased/>
  <w15:docId w15:val="{4B973A92-72BC-2940-BA32-F52E9C4D7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D8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D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D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D8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D8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D8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D8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D8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D8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D8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D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D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D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D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D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D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D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D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D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D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2D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D8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2D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D8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2D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D8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2D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D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D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D87"/>
    <w:rPr>
      <w:b/>
      <w:bCs/>
      <w:smallCaps/>
      <w:color w:val="0F4761" w:themeColor="accent1" w:themeShade="BF"/>
      <w:spacing w:val="5"/>
    </w:rPr>
  </w:style>
  <w:style w:type="table" w:styleId="GridTable3-Accent2">
    <w:name w:val="Grid Table 3 Accent 2"/>
    <w:basedOn w:val="TableNormal"/>
    <w:uiPriority w:val="48"/>
    <w:rsid w:val="00A52D8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paragraph" w:styleId="Revision">
    <w:name w:val="Revision"/>
    <w:hidden/>
    <w:uiPriority w:val="99"/>
    <w:semiHidden/>
    <w:rsid w:val="00F6663A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UENGA, Maria (IMPERIAL COLLEGE HEALTHCARE NHS TRUST)</dc:creator>
  <cp:keywords/>
  <dc:description/>
  <cp:lastModifiedBy>Reguenga, Maria</cp:lastModifiedBy>
  <cp:revision>6</cp:revision>
  <dcterms:created xsi:type="dcterms:W3CDTF">2024-09-09T10:14:00Z</dcterms:created>
  <dcterms:modified xsi:type="dcterms:W3CDTF">2025-03-21T04:07:00Z</dcterms:modified>
</cp:coreProperties>
</file>